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6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7"/>
        <w:gridCol w:w="1395"/>
        <w:gridCol w:w="1535"/>
        <w:gridCol w:w="1536"/>
        <w:gridCol w:w="1116"/>
        <w:gridCol w:w="1116"/>
        <w:gridCol w:w="1254"/>
      </w:tblGrid>
      <w:tr w:rsidR="00D279A5" w:rsidRPr="00722033" w14:paraId="4A0BD887" w14:textId="77777777" w:rsidTr="002D0EF6">
        <w:trPr>
          <w:trHeight w:val="288"/>
          <w:jc w:val="center"/>
        </w:trPr>
        <w:tc>
          <w:tcPr>
            <w:tcW w:w="11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75826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39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D7AE0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Raw Reads (Mb)</w:t>
            </w:r>
          </w:p>
        </w:tc>
        <w:tc>
          <w:tcPr>
            <w:tcW w:w="15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FD1BF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Clean Reads (Mb)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E554C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 Clean Bases (Gb)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EDF8" w14:textId="0029AC83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an Reads Q20</w:t>
            </w:r>
            <w:r w:rsidR="003F2770"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2720" w14:textId="59CBBAF6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an Reads Q30</w:t>
            </w:r>
            <w:r w:rsidR="003F2770"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(%)</w:t>
            </w:r>
          </w:p>
        </w:tc>
        <w:tc>
          <w:tcPr>
            <w:tcW w:w="125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1BCFC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lean Reads Ratio (%)</w:t>
            </w:r>
          </w:p>
        </w:tc>
      </w:tr>
      <w:tr w:rsidR="00D279A5" w:rsidRPr="00722033" w14:paraId="43391B2D" w14:textId="77777777" w:rsidTr="002D0EF6">
        <w:trPr>
          <w:trHeight w:val="288"/>
          <w:jc w:val="center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37E89BC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_1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876D134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.5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3144A4EA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.94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1776380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C30EBB5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5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BCF602A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41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2DA8E3D5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1</w:t>
            </w:r>
          </w:p>
        </w:tc>
      </w:tr>
      <w:tr w:rsidR="00D279A5" w:rsidRPr="00722033" w14:paraId="47B0F962" w14:textId="77777777" w:rsidTr="002D0EF6">
        <w:trPr>
          <w:trHeight w:val="288"/>
          <w:jc w:val="center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00D45B0D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_2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DB5C30F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.0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7108FF46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.4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01360A4F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1361F24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4556285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7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AB187BC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73</w:t>
            </w:r>
          </w:p>
        </w:tc>
      </w:tr>
      <w:tr w:rsidR="00D279A5" w:rsidRPr="00722033" w14:paraId="71FE8599" w14:textId="77777777" w:rsidTr="002D0EF6">
        <w:trPr>
          <w:trHeight w:val="288"/>
          <w:jc w:val="center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6B5C0661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L_3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46DB904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.0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05F9902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.59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E7DB14D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707AD11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6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C8733B3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6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9D741A8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63</w:t>
            </w:r>
          </w:p>
        </w:tc>
      </w:tr>
      <w:tr w:rsidR="00D279A5" w:rsidRPr="00722033" w14:paraId="03CB8466" w14:textId="77777777" w:rsidTr="002D0EF6">
        <w:trPr>
          <w:trHeight w:val="288"/>
          <w:jc w:val="center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C5827EE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L_1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6D00BE48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.0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090D4C7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.3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5F3FC39D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C403866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6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6C07D24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03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18DB0FD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58</w:t>
            </w:r>
          </w:p>
        </w:tc>
      </w:tr>
      <w:tr w:rsidR="00D279A5" w:rsidRPr="00722033" w14:paraId="49397FF2" w14:textId="77777777" w:rsidTr="002D0EF6">
        <w:trPr>
          <w:trHeight w:val="288"/>
          <w:jc w:val="center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1A2F028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L_2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52E403B9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.02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106FBE34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.23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29E09D3F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1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8FD30E3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8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4493462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22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576B44C1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16</w:t>
            </w:r>
          </w:p>
        </w:tc>
      </w:tr>
      <w:tr w:rsidR="00D279A5" w:rsidRPr="00722033" w14:paraId="08F226B5" w14:textId="77777777" w:rsidTr="002D0EF6">
        <w:trPr>
          <w:trHeight w:val="288"/>
          <w:jc w:val="center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3DEE4CF8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L_3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7A0B88B4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4.51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27884D97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.7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315586C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4EDF469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5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7C63D6E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44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1B2F8446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91</w:t>
            </w:r>
          </w:p>
        </w:tc>
      </w:tr>
      <w:tr w:rsidR="00D279A5" w:rsidRPr="00722033" w14:paraId="12D5457B" w14:textId="77777777" w:rsidTr="002D0EF6">
        <w:trPr>
          <w:trHeight w:val="288"/>
          <w:jc w:val="center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4CC3A6D9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_1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08E4BC69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.5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4A1CB8FF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.5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4AF1F8F6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FE8C58A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FEF269B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67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74A90297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62</w:t>
            </w:r>
          </w:p>
        </w:tc>
      </w:tr>
      <w:tr w:rsidR="00D279A5" w:rsidRPr="00722033" w14:paraId="26D1D815" w14:textId="77777777" w:rsidTr="002D0EF6">
        <w:trPr>
          <w:trHeight w:val="288"/>
          <w:jc w:val="center"/>
        </w:trPr>
        <w:tc>
          <w:tcPr>
            <w:tcW w:w="1117" w:type="dxa"/>
            <w:shd w:val="clear" w:color="auto" w:fill="auto"/>
            <w:noWrap/>
            <w:vAlign w:val="center"/>
            <w:hideMark/>
          </w:tcPr>
          <w:p w14:paraId="1AD74572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_2</w:t>
            </w:r>
          </w:p>
        </w:tc>
        <w:tc>
          <w:tcPr>
            <w:tcW w:w="1395" w:type="dxa"/>
            <w:shd w:val="clear" w:color="auto" w:fill="auto"/>
            <w:noWrap/>
            <w:vAlign w:val="center"/>
            <w:hideMark/>
          </w:tcPr>
          <w:p w14:paraId="4F8FDE03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.53</w:t>
            </w:r>
          </w:p>
        </w:tc>
        <w:tc>
          <w:tcPr>
            <w:tcW w:w="1535" w:type="dxa"/>
            <w:shd w:val="clear" w:color="auto" w:fill="auto"/>
            <w:noWrap/>
            <w:vAlign w:val="center"/>
            <w:hideMark/>
          </w:tcPr>
          <w:p w14:paraId="5D44EA63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.1</w:t>
            </w:r>
          </w:p>
        </w:tc>
        <w:tc>
          <w:tcPr>
            <w:tcW w:w="1536" w:type="dxa"/>
            <w:shd w:val="clear" w:color="auto" w:fill="auto"/>
            <w:noWrap/>
            <w:vAlign w:val="center"/>
            <w:hideMark/>
          </w:tcPr>
          <w:p w14:paraId="37E0B4E0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.9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287D835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7.2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07E3321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.49</w:t>
            </w:r>
          </w:p>
        </w:tc>
        <w:tc>
          <w:tcPr>
            <w:tcW w:w="1254" w:type="dxa"/>
            <w:shd w:val="clear" w:color="auto" w:fill="auto"/>
            <w:noWrap/>
            <w:vAlign w:val="center"/>
            <w:hideMark/>
          </w:tcPr>
          <w:p w14:paraId="347C7CF0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1.28</w:t>
            </w:r>
          </w:p>
        </w:tc>
      </w:tr>
      <w:tr w:rsidR="00D279A5" w:rsidRPr="00722033" w14:paraId="53006F2B" w14:textId="77777777" w:rsidTr="002D0EF6">
        <w:trPr>
          <w:trHeight w:val="288"/>
          <w:jc w:val="center"/>
        </w:trPr>
        <w:tc>
          <w:tcPr>
            <w:tcW w:w="111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5B6FC0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L_3</w:t>
            </w:r>
          </w:p>
        </w:tc>
        <w:tc>
          <w:tcPr>
            <w:tcW w:w="139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DDAF596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2.02</w:t>
            </w:r>
          </w:p>
        </w:tc>
        <w:tc>
          <w:tcPr>
            <w:tcW w:w="15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0C575B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0.84</w:t>
            </w:r>
          </w:p>
        </w:tc>
        <w:tc>
          <w:tcPr>
            <w:tcW w:w="153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800C0F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.08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5B78A9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.99</w:t>
            </w:r>
          </w:p>
        </w:tc>
        <w:tc>
          <w:tcPr>
            <w:tcW w:w="111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730C3BD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8.73</w:t>
            </w:r>
          </w:p>
        </w:tc>
        <w:tc>
          <w:tcPr>
            <w:tcW w:w="12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D1E30F" w14:textId="77777777" w:rsidR="00D279A5" w:rsidRPr="00722033" w:rsidRDefault="00D279A5" w:rsidP="0089220E">
            <w:pPr>
              <w:widowControl/>
              <w:spacing w:line="276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2203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0.84</w:t>
            </w:r>
          </w:p>
        </w:tc>
      </w:tr>
    </w:tbl>
    <w:p w14:paraId="52B5B1B7" w14:textId="265C2E67" w:rsidR="00D279A5" w:rsidRPr="00722033" w:rsidRDefault="00D279A5" w:rsidP="00FE1AE0">
      <w:pPr>
        <w:spacing w:line="276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bookmarkStart w:id="0" w:name="_GoBack"/>
      <w:bookmarkEnd w:id="0"/>
    </w:p>
    <w:sectPr w:rsidR="00D279A5" w:rsidRPr="00722033" w:rsidSect="00D279A5">
      <w:footerReference w:type="default" r:id="rId6"/>
      <w:pgSz w:w="11906" w:h="16838"/>
      <w:pgMar w:top="1418" w:right="1418" w:bottom="1418" w:left="1418" w:header="851" w:footer="850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92659B" w14:textId="77777777" w:rsidR="00EA255E" w:rsidRDefault="00EA255E" w:rsidP="00D279A5">
      <w:r>
        <w:separator/>
      </w:r>
    </w:p>
  </w:endnote>
  <w:endnote w:type="continuationSeparator" w:id="0">
    <w:p w14:paraId="7504675B" w14:textId="77777777" w:rsidR="00EA255E" w:rsidRDefault="00EA255E" w:rsidP="00D27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5FF10A" w14:textId="03E53FF3" w:rsidR="00653495" w:rsidRDefault="00EA255E">
    <w:pPr>
      <w:pStyle w:val="a5"/>
      <w:jc w:val="center"/>
    </w:pPr>
  </w:p>
  <w:p w14:paraId="6CAEDA2E" w14:textId="77777777" w:rsidR="00653495" w:rsidRDefault="00EA255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09FDA1" w14:textId="77777777" w:rsidR="00EA255E" w:rsidRDefault="00EA255E" w:rsidP="00D279A5">
      <w:r>
        <w:separator/>
      </w:r>
    </w:p>
  </w:footnote>
  <w:footnote w:type="continuationSeparator" w:id="0">
    <w:p w14:paraId="1505CD8C" w14:textId="77777777" w:rsidR="00EA255E" w:rsidRDefault="00EA255E" w:rsidP="00D279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7C5"/>
    <w:rsid w:val="000B5A76"/>
    <w:rsid w:val="002D0EF6"/>
    <w:rsid w:val="003B303E"/>
    <w:rsid w:val="003F2770"/>
    <w:rsid w:val="0040065F"/>
    <w:rsid w:val="00452136"/>
    <w:rsid w:val="005342A2"/>
    <w:rsid w:val="005917C5"/>
    <w:rsid w:val="00722033"/>
    <w:rsid w:val="007B67B2"/>
    <w:rsid w:val="00943F8B"/>
    <w:rsid w:val="00BE7326"/>
    <w:rsid w:val="00D279A5"/>
    <w:rsid w:val="00EA255E"/>
    <w:rsid w:val="00FE1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F84B27"/>
  <w15:chartTrackingRefBased/>
  <w15:docId w15:val="{260D614F-1510-4B9E-B634-7240FD9C8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79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79A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79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79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279A5"/>
    <w:rPr>
      <w:sz w:val="18"/>
      <w:szCs w:val="18"/>
    </w:rPr>
  </w:style>
  <w:style w:type="table" w:styleId="2">
    <w:name w:val="Plain Table 2"/>
    <w:basedOn w:val="a1"/>
    <w:uiPriority w:val="42"/>
    <w:rsid w:val="00D279A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8</Words>
  <Characters>450</Characters>
  <Application>Microsoft Office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5</cp:revision>
  <dcterms:created xsi:type="dcterms:W3CDTF">2019-06-09T13:27:00Z</dcterms:created>
  <dcterms:modified xsi:type="dcterms:W3CDTF">2019-06-11T13:31:00Z</dcterms:modified>
</cp:coreProperties>
</file>